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6Colorful"/>
        <w:tblpPr w:leftFromText="180" w:rightFromText="180" w:vertAnchor="page" w:horzAnchor="margin" w:tblpXSpec="center" w:tblpY="1876"/>
        <w:tblW w:w="14460" w:type="dxa"/>
        <w:tblLayout w:type="fixed"/>
        <w:tblLook w:val="04A0" w:firstRow="1" w:lastRow="0" w:firstColumn="1" w:lastColumn="0" w:noHBand="0" w:noVBand="1"/>
      </w:tblPr>
      <w:tblGrid>
        <w:gridCol w:w="1062"/>
        <w:gridCol w:w="991"/>
        <w:gridCol w:w="1441"/>
        <w:gridCol w:w="630"/>
        <w:gridCol w:w="720"/>
        <w:gridCol w:w="630"/>
        <w:gridCol w:w="684"/>
        <w:gridCol w:w="630"/>
        <w:gridCol w:w="630"/>
        <w:gridCol w:w="540"/>
        <w:gridCol w:w="1441"/>
        <w:gridCol w:w="519"/>
        <w:gridCol w:w="1417"/>
        <w:gridCol w:w="567"/>
        <w:gridCol w:w="1418"/>
        <w:gridCol w:w="1140"/>
      </w:tblGrid>
      <w:tr w:rsidR="004D44A9" w:rsidRPr="00046025" w14:paraId="2499428D" w14:textId="77777777" w:rsidTr="004D44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Merge w:val="restart"/>
            <w:shd w:val="clear" w:color="auto" w:fill="auto"/>
            <w:vAlign w:val="center"/>
            <w:hideMark/>
          </w:tcPr>
          <w:p w14:paraId="377E971B" w14:textId="77777777" w:rsidR="004D44A9" w:rsidRPr="00674E38" w:rsidRDefault="004D44A9" w:rsidP="004D44A9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674E3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pecies</w:t>
            </w:r>
          </w:p>
        </w:tc>
        <w:tc>
          <w:tcPr>
            <w:tcW w:w="991" w:type="dxa"/>
            <w:vMerge w:val="restart"/>
            <w:shd w:val="clear" w:color="auto" w:fill="auto"/>
            <w:vAlign w:val="center"/>
            <w:hideMark/>
          </w:tcPr>
          <w:p w14:paraId="0E77B350" w14:textId="77777777" w:rsidR="004D44A9" w:rsidRPr="00674E38" w:rsidRDefault="004D44A9" w:rsidP="004D44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674E3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o. tested</w:t>
            </w:r>
          </w:p>
        </w:tc>
        <w:tc>
          <w:tcPr>
            <w:tcW w:w="1441" w:type="dxa"/>
            <w:vMerge w:val="restart"/>
            <w:shd w:val="clear" w:color="auto" w:fill="auto"/>
            <w:vAlign w:val="center"/>
            <w:hideMark/>
          </w:tcPr>
          <w:p w14:paraId="2126C900" w14:textId="77777777" w:rsidR="004D44A9" w:rsidRPr="00674E38" w:rsidRDefault="004D44A9" w:rsidP="004D44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674E3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o. positive (%)</w:t>
            </w:r>
          </w:p>
        </w:tc>
        <w:tc>
          <w:tcPr>
            <w:tcW w:w="3924" w:type="dxa"/>
            <w:gridSpan w:val="6"/>
            <w:shd w:val="clear" w:color="auto" w:fill="auto"/>
            <w:vAlign w:val="center"/>
            <w:hideMark/>
          </w:tcPr>
          <w:p w14:paraId="67F9BCAB" w14:textId="77777777" w:rsidR="004D44A9" w:rsidRPr="00674E38" w:rsidRDefault="004D44A9" w:rsidP="004D44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674E3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0. of positive sera with MAT titers of:</w:t>
            </w:r>
          </w:p>
        </w:tc>
        <w:tc>
          <w:tcPr>
            <w:tcW w:w="1981" w:type="dxa"/>
            <w:gridSpan w:val="2"/>
            <w:shd w:val="clear" w:color="auto" w:fill="auto"/>
            <w:vAlign w:val="center"/>
          </w:tcPr>
          <w:p w14:paraId="72C7EABF" w14:textId="77777777" w:rsidR="004D44A9" w:rsidRPr="00674E38" w:rsidRDefault="004D44A9" w:rsidP="004D44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674E3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enter region</w:t>
            </w:r>
          </w:p>
        </w:tc>
        <w:tc>
          <w:tcPr>
            <w:tcW w:w="1936" w:type="dxa"/>
            <w:gridSpan w:val="2"/>
            <w:shd w:val="clear" w:color="auto" w:fill="auto"/>
            <w:vAlign w:val="center"/>
            <w:hideMark/>
          </w:tcPr>
          <w:p w14:paraId="7A85A089" w14:textId="77777777" w:rsidR="004D44A9" w:rsidRPr="00674E38" w:rsidRDefault="004D44A9" w:rsidP="004D44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674E3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East region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  <w:hideMark/>
          </w:tcPr>
          <w:p w14:paraId="736CB169" w14:textId="77777777" w:rsidR="004D44A9" w:rsidRPr="00674E38" w:rsidRDefault="004D44A9" w:rsidP="004D44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674E3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West region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2BDEFCE9" w14:textId="77777777" w:rsidR="004D44A9" w:rsidRPr="00674E38" w:rsidRDefault="004D44A9" w:rsidP="004D44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674E3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tatistics</w:t>
            </w:r>
          </w:p>
        </w:tc>
      </w:tr>
      <w:tr w:rsidR="004D44A9" w:rsidRPr="00046025" w14:paraId="2CF697D3" w14:textId="77777777" w:rsidTr="004D4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Merge/>
            <w:shd w:val="clear" w:color="auto" w:fill="E2EFD9" w:themeFill="accent6" w:themeFillTint="33"/>
            <w:vAlign w:val="center"/>
            <w:hideMark/>
          </w:tcPr>
          <w:p w14:paraId="269ACEC6" w14:textId="77777777" w:rsidR="004D44A9" w:rsidRPr="00046025" w:rsidRDefault="004D44A9" w:rsidP="004D44A9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1" w:type="dxa"/>
            <w:vMerge/>
            <w:shd w:val="clear" w:color="auto" w:fill="E2EFD9" w:themeFill="accent6" w:themeFillTint="33"/>
            <w:vAlign w:val="center"/>
            <w:hideMark/>
          </w:tcPr>
          <w:p w14:paraId="1BFB5A93" w14:textId="77777777" w:rsidR="004D44A9" w:rsidRPr="00046025" w:rsidRDefault="004D44A9" w:rsidP="004D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1" w:type="dxa"/>
            <w:vMerge/>
            <w:shd w:val="clear" w:color="auto" w:fill="E2EFD9" w:themeFill="accent6" w:themeFillTint="33"/>
            <w:vAlign w:val="center"/>
            <w:hideMark/>
          </w:tcPr>
          <w:p w14:paraId="14CE684F" w14:textId="77777777" w:rsidR="004D44A9" w:rsidRPr="00046025" w:rsidRDefault="004D44A9" w:rsidP="004D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D846D4C" w14:textId="77777777" w:rsidR="004D44A9" w:rsidRPr="00046025" w:rsidRDefault="004D44A9" w:rsidP="004D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1:2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C61EB33" w14:textId="77777777" w:rsidR="004D44A9" w:rsidRPr="00046025" w:rsidRDefault="004D44A9" w:rsidP="004D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1:4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38907A1" w14:textId="77777777" w:rsidR="004D44A9" w:rsidRPr="00046025" w:rsidRDefault="004D44A9" w:rsidP="004D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1:80</w:t>
            </w:r>
          </w:p>
        </w:tc>
        <w:tc>
          <w:tcPr>
            <w:tcW w:w="684" w:type="dxa"/>
            <w:shd w:val="clear" w:color="auto" w:fill="auto"/>
            <w:vAlign w:val="center"/>
            <w:hideMark/>
          </w:tcPr>
          <w:p w14:paraId="3AF667F5" w14:textId="77777777" w:rsidR="004D44A9" w:rsidRPr="00046025" w:rsidRDefault="004D44A9" w:rsidP="004D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1:16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9FEEBE3" w14:textId="77777777" w:rsidR="004D44A9" w:rsidRPr="00046025" w:rsidRDefault="004D44A9" w:rsidP="004D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1:32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3AC1AAF" w14:textId="77777777" w:rsidR="004D44A9" w:rsidRPr="00046025" w:rsidRDefault="004D44A9" w:rsidP="004D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≥640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5C88A6C1" w14:textId="77777777" w:rsidR="004D44A9" w:rsidRPr="00046025" w:rsidRDefault="004D44A9" w:rsidP="004D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No.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14:paraId="01722BA2" w14:textId="77777777" w:rsidR="004D44A9" w:rsidRPr="00046025" w:rsidRDefault="004D44A9" w:rsidP="004D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No. positive (%)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1400A073" w14:textId="77777777" w:rsidR="004D44A9" w:rsidRPr="00046025" w:rsidRDefault="004D44A9" w:rsidP="004D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No.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71810E6" w14:textId="77777777" w:rsidR="004D44A9" w:rsidRPr="00046025" w:rsidRDefault="004D44A9" w:rsidP="004D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No. positive (%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14D4AF0" w14:textId="77777777" w:rsidR="004D44A9" w:rsidRPr="00046025" w:rsidRDefault="004D44A9" w:rsidP="004D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No.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D40D9B1" w14:textId="77777777" w:rsidR="004D44A9" w:rsidRPr="00046025" w:rsidRDefault="004D44A9" w:rsidP="004D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No. positive (%)</w:t>
            </w:r>
          </w:p>
        </w:tc>
        <w:tc>
          <w:tcPr>
            <w:tcW w:w="1140" w:type="dxa"/>
            <w:vMerge/>
            <w:shd w:val="clear" w:color="auto" w:fill="E2EFD9" w:themeFill="accent6" w:themeFillTint="33"/>
            <w:vAlign w:val="center"/>
          </w:tcPr>
          <w:p w14:paraId="7BEC228E" w14:textId="77777777" w:rsidR="004D44A9" w:rsidRPr="00046025" w:rsidRDefault="004D44A9" w:rsidP="004D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44A9" w:rsidRPr="00046025" w14:paraId="21211911" w14:textId="77777777" w:rsidTr="004D44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B2B4569" w14:textId="77777777" w:rsidR="004D44A9" w:rsidRPr="00674E38" w:rsidRDefault="004D44A9" w:rsidP="004D44A9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674E3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heep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161272C3" w14:textId="77777777" w:rsidR="004D44A9" w:rsidRPr="00046025" w:rsidRDefault="004D44A9" w:rsidP="004D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151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5CC95D5B" w14:textId="77777777" w:rsidR="004D44A9" w:rsidRPr="00046025" w:rsidRDefault="004D44A9" w:rsidP="004D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59 (39.1)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340F66F1" w14:textId="77777777" w:rsidR="004D44A9" w:rsidRPr="00046025" w:rsidRDefault="004D44A9" w:rsidP="004D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4DED0131" w14:textId="77777777" w:rsidR="004D44A9" w:rsidRPr="00046025" w:rsidRDefault="004D44A9" w:rsidP="004D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1853A63F" w14:textId="77777777" w:rsidR="004D44A9" w:rsidRPr="00046025" w:rsidRDefault="004D44A9" w:rsidP="004D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5C1D7283" w14:textId="77777777" w:rsidR="004D44A9" w:rsidRPr="00046025" w:rsidRDefault="004D44A9" w:rsidP="004D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70BEEB32" w14:textId="77777777" w:rsidR="004D44A9" w:rsidRPr="00046025" w:rsidRDefault="004D44A9" w:rsidP="004D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6751D4AC" w14:textId="77777777" w:rsidR="004D44A9" w:rsidRPr="00046025" w:rsidRDefault="004D44A9" w:rsidP="004D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4958BFE6" w14:textId="77777777" w:rsidR="004D44A9" w:rsidRPr="00046025" w:rsidRDefault="004D44A9" w:rsidP="004D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97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6CC6A63B" w14:textId="77777777" w:rsidR="004D44A9" w:rsidRPr="00046025" w:rsidRDefault="004D44A9" w:rsidP="004D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44 (45.4)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1BE410CF" w14:textId="77777777" w:rsidR="004D44A9" w:rsidRPr="00046025" w:rsidRDefault="004D44A9" w:rsidP="004D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176593EB" w14:textId="77777777" w:rsidR="004D44A9" w:rsidRPr="00046025" w:rsidRDefault="004D44A9" w:rsidP="004D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1 (14.3)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2EE8531F" w14:textId="77777777" w:rsidR="004D44A9" w:rsidRPr="00046025" w:rsidRDefault="004D44A9" w:rsidP="004D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21C9A14F" w14:textId="77777777" w:rsidR="004D44A9" w:rsidRPr="00046025" w:rsidRDefault="004D44A9" w:rsidP="004D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14 (29.8)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4F3E0D65" w14:textId="77777777" w:rsidR="004D44A9" w:rsidRPr="00046025" w:rsidRDefault="004D44A9" w:rsidP="004D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P= 0.07</w:t>
            </w:r>
          </w:p>
          <w:p w14:paraId="1A94B04A" w14:textId="77777777" w:rsidR="004D44A9" w:rsidRPr="00046025" w:rsidRDefault="004D44A9" w:rsidP="004D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X</w:t>
            </w:r>
            <w:r w:rsidRPr="0004602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  <w:r w:rsidRPr="00046025">
              <w:rPr>
                <w:rFonts w:asciiTheme="majorBidi" w:hAnsiTheme="majorBidi" w:cstheme="majorBidi"/>
                <w:sz w:val="16"/>
                <w:szCs w:val="16"/>
              </w:rPr>
              <w:t>=5.11</w:t>
            </w:r>
          </w:p>
          <w:p w14:paraId="553BBD21" w14:textId="77777777" w:rsidR="004D44A9" w:rsidRPr="00046025" w:rsidRDefault="004D44A9" w:rsidP="004D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df= 2</w:t>
            </w:r>
          </w:p>
          <w:p w14:paraId="6FD3884E" w14:textId="77777777" w:rsidR="004D44A9" w:rsidRPr="00046025" w:rsidRDefault="004D44A9" w:rsidP="004D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D44A9" w:rsidRPr="00046025" w14:paraId="458F8669" w14:textId="77777777" w:rsidTr="004D4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shd w:val="clear" w:color="auto" w:fill="auto"/>
            <w:vAlign w:val="center"/>
          </w:tcPr>
          <w:p w14:paraId="0DCB570D" w14:textId="77777777" w:rsidR="004D44A9" w:rsidRPr="00674E38" w:rsidRDefault="004D44A9" w:rsidP="004D44A9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674E3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Goats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4CD75833" w14:textId="77777777" w:rsidR="004D44A9" w:rsidRPr="00046025" w:rsidRDefault="004D44A9" w:rsidP="004D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14:paraId="7C5F8B7E" w14:textId="77777777" w:rsidR="004D44A9" w:rsidRPr="00046025" w:rsidRDefault="004D44A9" w:rsidP="004D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14 (26.4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8776159" w14:textId="77777777" w:rsidR="004D44A9" w:rsidRPr="00046025" w:rsidRDefault="004D44A9" w:rsidP="004D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6DE87D9" w14:textId="77777777" w:rsidR="004D44A9" w:rsidRPr="00046025" w:rsidRDefault="004D44A9" w:rsidP="004D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20E54B0" w14:textId="77777777" w:rsidR="004D44A9" w:rsidRPr="00046025" w:rsidRDefault="004D44A9" w:rsidP="004D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84" w:type="dxa"/>
            <w:shd w:val="clear" w:color="auto" w:fill="auto"/>
            <w:vAlign w:val="center"/>
            <w:hideMark/>
          </w:tcPr>
          <w:p w14:paraId="2AD3E15E" w14:textId="77777777" w:rsidR="004D44A9" w:rsidRPr="00046025" w:rsidRDefault="004D44A9" w:rsidP="004D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D79AFB0" w14:textId="77777777" w:rsidR="004D44A9" w:rsidRPr="00046025" w:rsidRDefault="004D44A9" w:rsidP="004D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055B2ED" w14:textId="77777777" w:rsidR="004D44A9" w:rsidRPr="00046025" w:rsidRDefault="004D44A9" w:rsidP="004D4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52BE0C95" w14:textId="77777777" w:rsidR="004D44A9" w:rsidRPr="00046025" w:rsidRDefault="004D44A9" w:rsidP="004D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14:paraId="5FF58BD7" w14:textId="77777777" w:rsidR="004D44A9" w:rsidRPr="00046025" w:rsidRDefault="004D44A9" w:rsidP="004D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11 (28.9)</w:t>
            </w:r>
          </w:p>
        </w:tc>
        <w:tc>
          <w:tcPr>
            <w:tcW w:w="519" w:type="dxa"/>
            <w:shd w:val="clear" w:color="auto" w:fill="auto"/>
            <w:vAlign w:val="center"/>
            <w:hideMark/>
          </w:tcPr>
          <w:p w14:paraId="6A029D88" w14:textId="77777777" w:rsidR="004D44A9" w:rsidRPr="00046025" w:rsidRDefault="004D44A9" w:rsidP="004D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1624FDD" w14:textId="77777777" w:rsidR="004D44A9" w:rsidRPr="00046025" w:rsidRDefault="004D44A9" w:rsidP="004D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39E8284" w14:textId="77777777" w:rsidR="004D44A9" w:rsidRPr="00046025" w:rsidRDefault="004D44A9" w:rsidP="004D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301C264" w14:textId="77777777" w:rsidR="004D44A9" w:rsidRPr="00046025" w:rsidRDefault="004D44A9" w:rsidP="004D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3 (20)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558B63C3" w14:textId="77777777" w:rsidR="004D44A9" w:rsidRPr="00046025" w:rsidRDefault="004D44A9" w:rsidP="004D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P= 0.51</w:t>
            </w:r>
          </w:p>
          <w:p w14:paraId="5F7F0183" w14:textId="77777777" w:rsidR="004D44A9" w:rsidRPr="00046025" w:rsidRDefault="004D44A9" w:rsidP="004D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X</w:t>
            </w:r>
            <w:r w:rsidRPr="0004602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  <w:r w:rsidRPr="00046025">
              <w:rPr>
                <w:rFonts w:asciiTheme="majorBidi" w:hAnsiTheme="majorBidi" w:cstheme="majorBidi"/>
                <w:sz w:val="16"/>
                <w:szCs w:val="16"/>
              </w:rPr>
              <w:t>=0.44</w:t>
            </w:r>
          </w:p>
          <w:p w14:paraId="2669D7FB" w14:textId="77777777" w:rsidR="004D44A9" w:rsidRPr="00046025" w:rsidRDefault="004D44A9" w:rsidP="004D4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df= 1</w:t>
            </w:r>
          </w:p>
        </w:tc>
      </w:tr>
      <w:tr w:rsidR="004D44A9" w:rsidRPr="00046025" w14:paraId="59D9AEE7" w14:textId="77777777" w:rsidTr="004D44A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shd w:val="clear" w:color="auto" w:fill="auto"/>
            <w:vAlign w:val="center"/>
          </w:tcPr>
          <w:p w14:paraId="2E2435E6" w14:textId="77777777" w:rsidR="004D44A9" w:rsidRPr="00674E38" w:rsidRDefault="004D44A9" w:rsidP="004D44A9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674E38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otal</w:t>
            </w:r>
          </w:p>
          <w:p w14:paraId="3E348488" w14:textId="77777777" w:rsidR="004D44A9" w:rsidRPr="00674E38" w:rsidRDefault="004D44A9" w:rsidP="004D44A9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7FCD3649" w14:textId="77777777" w:rsidR="004D44A9" w:rsidRPr="00046025" w:rsidRDefault="004D44A9" w:rsidP="004D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204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7EA88966" w14:textId="77777777" w:rsidR="004D44A9" w:rsidRPr="00046025" w:rsidRDefault="004D44A9" w:rsidP="004D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73 (35.8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2AC0A10" w14:textId="77777777" w:rsidR="004D44A9" w:rsidRPr="00046025" w:rsidRDefault="004D44A9" w:rsidP="004D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D0AD2F7" w14:textId="77777777" w:rsidR="004D44A9" w:rsidRPr="00046025" w:rsidRDefault="004D44A9" w:rsidP="004D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34C2EB0" w14:textId="77777777" w:rsidR="004D44A9" w:rsidRPr="00046025" w:rsidRDefault="004D44A9" w:rsidP="004D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684" w:type="dxa"/>
            <w:shd w:val="clear" w:color="auto" w:fill="auto"/>
            <w:vAlign w:val="center"/>
          </w:tcPr>
          <w:p w14:paraId="7CA7F16C" w14:textId="77777777" w:rsidR="004D44A9" w:rsidRPr="00046025" w:rsidRDefault="004D44A9" w:rsidP="004D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1E5B41E" w14:textId="77777777" w:rsidR="004D44A9" w:rsidRPr="00046025" w:rsidRDefault="004D44A9" w:rsidP="004D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43BD4B6" w14:textId="77777777" w:rsidR="004D44A9" w:rsidRPr="00046025" w:rsidRDefault="004D44A9" w:rsidP="004D44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65C46F3" w14:textId="77777777" w:rsidR="004D44A9" w:rsidRPr="00046025" w:rsidRDefault="004D44A9" w:rsidP="004D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135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0D1AA36F" w14:textId="77777777" w:rsidR="004D44A9" w:rsidRPr="00046025" w:rsidRDefault="004D44A9" w:rsidP="004D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55 (40.7)</w:t>
            </w:r>
          </w:p>
        </w:tc>
        <w:tc>
          <w:tcPr>
            <w:tcW w:w="519" w:type="dxa"/>
            <w:shd w:val="clear" w:color="auto" w:fill="auto"/>
            <w:vAlign w:val="center"/>
          </w:tcPr>
          <w:p w14:paraId="51FC93EB" w14:textId="77777777" w:rsidR="004D44A9" w:rsidRPr="00046025" w:rsidRDefault="004D44A9" w:rsidP="004D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C379DB" w14:textId="77777777" w:rsidR="004D44A9" w:rsidRPr="00046025" w:rsidRDefault="004D44A9" w:rsidP="004D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1 (14.3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26BE72" w14:textId="77777777" w:rsidR="004D44A9" w:rsidRPr="00046025" w:rsidRDefault="004D44A9" w:rsidP="004D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6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64E6DE" w14:textId="77777777" w:rsidR="004D44A9" w:rsidRPr="00046025" w:rsidRDefault="004D44A9" w:rsidP="004D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46025">
              <w:rPr>
                <w:rFonts w:asciiTheme="majorBidi" w:hAnsiTheme="majorBidi" w:cstheme="majorBidi"/>
                <w:sz w:val="16"/>
                <w:szCs w:val="16"/>
              </w:rPr>
              <w:t>17 (27.4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9F9A91D" w14:textId="77777777" w:rsidR="004D44A9" w:rsidRPr="00046025" w:rsidRDefault="004D44A9" w:rsidP="004D44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6EB73783" w14:textId="4F7815ED" w:rsidR="0072422D" w:rsidRDefault="004D44A9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Pr="00E224D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137F6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E224D3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04602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eroprevalence of </w:t>
      </w:r>
      <w:r w:rsidRPr="0004602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T. gondii</w:t>
      </w:r>
      <w:r w:rsidRPr="0004602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gG antibodies by MAT in sheep and goats from northern Iran</w:t>
      </w:r>
    </w:p>
    <w:p w14:paraId="0D67D88A" w14:textId="77777777" w:rsidR="004D44A9" w:rsidRDefault="004D44A9"/>
    <w:sectPr w:rsidR="004D44A9" w:rsidSect="004D44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64F"/>
    <w:rsid w:val="0020797B"/>
    <w:rsid w:val="00250288"/>
    <w:rsid w:val="004043B0"/>
    <w:rsid w:val="004D44A9"/>
    <w:rsid w:val="0072422D"/>
    <w:rsid w:val="00D137F6"/>
    <w:rsid w:val="00D90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57EBE"/>
  <w15:chartTrackingRefBased/>
  <w15:docId w15:val="{AD521434-A3CA-43B2-8B4A-661C1C6FD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4D44A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C</dc:creator>
  <cp:keywords/>
  <dc:description/>
  <cp:lastModifiedBy>RMC</cp:lastModifiedBy>
  <cp:revision>4</cp:revision>
  <dcterms:created xsi:type="dcterms:W3CDTF">2022-04-08T14:29:00Z</dcterms:created>
  <dcterms:modified xsi:type="dcterms:W3CDTF">2022-04-08T15:06:00Z</dcterms:modified>
</cp:coreProperties>
</file>